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2ED" w:rsidRPr="00E059CD" w:rsidRDefault="004A4EF4">
      <w:pPr>
        <w:rPr>
          <w:rFonts w:ascii="Times New Roman" w:hAnsi="Times New Roman" w:cs="Times New Roman"/>
          <w:sz w:val="24"/>
        </w:rPr>
      </w:pPr>
      <w:r w:rsidRPr="00E059CD">
        <w:rPr>
          <w:rFonts w:ascii="Times New Roman" w:hAnsi="Times New Roman" w:cs="Times New Roman"/>
          <w:sz w:val="24"/>
        </w:rPr>
        <w:t xml:space="preserve">Table S1. </w:t>
      </w:r>
      <w:r w:rsidR="00AC4BC4" w:rsidRPr="00AC4BC4">
        <w:rPr>
          <w:rFonts w:ascii="Times New Roman" w:hAnsi="Times New Roman" w:cs="Times New Roman"/>
          <w:sz w:val="24"/>
        </w:rPr>
        <w:t xml:space="preserve">Summary of transcriptome data obtained from tea plants treated with or without methionine (MSX) using Illumina </w:t>
      </w:r>
      <w:proofErr w:type="spellStart"/>
      <w:r w:rsidR="00AC4BC4" w:rsidRPr="00AC4BC4">
        <w:rPr>
          <w:rFonts w:ascii="Times New Roman" w:hAnsi="Times New Roman" w:cs="Times New Roman"/>
          <w:sz w:val="24"/>
        </w:rPr>
        <w:t>HiSeq</w:t>
      </w:r>
      <w:bookmarkStart w:id="0" w:name="_GoBack"/>
      <w:bookmarkEnd w:id="0"/>
      <w:proofErr w:type="spellEnd"/>
      <w:r w:rsidR="009E4DE8" w:rsidRPr="00E059CD">
        <w:rPr>
          <w:rFonts w:ascii="Times New Roman" w:hAnsi="Times New Roman" w:cs="Times New Roman"/>
          <w:sz w:val="24"/>
        </w:rPr>
        <w:t>.</w:t>
      </w:r>
    </w:p>
    <w:tbl>
      <w:tblPr>
        <w:tblpPr w:leftFromText="180" w:rightFromText="180" w:vertAnchor="text" w:horzAnchor="margin" w:tblpXSpec="center" w:tblpY="266"/>
        <w:tblW w:w="7088" w:type="dxa"/>
        <w:tblLook w:val="04A0" w:firstRow="1" w:lastRow="0" w:firstColumn="1" w:lastColumn="0" w:noHBand="0" w:noVBand="1"/>
      </w:tblPr>
      <w:tblGrid>
        <w:gridCol w:w="1276"/>
        <w:gridCol w:w="1701"/>
        <w:gridCol w:w="1985"/>
        <w:gridCol w:w="2126"/>
      </w:tblGrid>
      <w:tr w:rsidR="00843D76" w:rsidRPr="008D6A92" w:rsidTr="00843D76">
        <w:trPr>
          <w:trHeight w:val="270"/>
        </w:trPr>
        <w:tc>
          <w:tcPr>
            <w:tcW w:w="127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of raw r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ds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of clean r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ds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of clean b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es</w:t>
            </w:r>
          </w:p>
        </w:tc>
      </w:tr>
      <w:tr w:rsidR="00843D76" w:rsidRPr="008D6A92" w:rsidTr="00843D76">
        <w:trPr>
          <w:trHeight w:val="270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_R1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1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4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7G</w:t>
            </w:r>
          </w:p>
        </w:tc>
      </w:tr>
      <w:tr w:rsidR="00843D76" w:rsidRPr="008D6A92" w:rsidTr="00843D76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_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1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3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4G</w:t>
            </w:r>
          </w:p>
        </w:tc>
      </w:tr>
      <w:tr w:rsidR="00843D76" w:rsidRPr="008D6A92" w:rsidTr="00843D76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_R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0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9G</w:t>
            </w:r>
          </w:p>
        </w:tc>
      </w:tr>
      <w:tr w:rsidR="00843D76" w:rsidRPr="008D6A92" w:rsidTr="00843D76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_L1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4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2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8G</w:t>
            </w:r>
          </w:p>
        </w:tc>
      </w:tr>
      <w:tr w:rsidR="00843D76" w:rsidRPr="008D6A92" w:rsidTr="00843D76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_L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3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1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G</w:t>
            </w:r>
          </w:p>
        </w:tc>
      </w:tr>
      <w:tr w:rsidR="00843D76" w:rsidRPr="008D6A92" w:rsidTr="00843D76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_L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8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7G</w:t>
            </w:r>
          </w:p>
        </w:tc>
      </w:tr>
      <w:tr w:rsidR="00843D76" w:rsidRPr="008D6A92" w:rsidTr="00843D76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SX_R1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7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4G</w:t>
            </w:r>
          </w:p>
        </w:tc>
      </w:tr>
      <w:tr w:rsidR="00843D76" w:rsidRPr="008D6A92" w:rsidTr="00843D76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SX_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2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0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9G</w:t>
            </w:r>
          </w:p>
        </w:tc>
      </w:tr>
      <w:tr w:rsidR="00843D76" w:rsidRPr="008D6A92" w:rsidTr="00843D76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SX_R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3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8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1G</w:t>
            </w:r>
          </w:p>
        </w:tc>
      </w:tr>
      <w:tr w:rsidR="00843D76" w:rsidRPr="008D6A92" w:rsidTr="00843D76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SX_L1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7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9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8G</w:t>
            </w:r>
          </w:p>
        </w:tc>
      </w:tr>
      <w:tr w:rsidR="00843D76" w:rsidRPr="008D6A92" w:rsidTr="00843D76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SX_L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9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9G</w:t>
            </w:r>
          </w:p>
        </w:tc>
      </w:tr>
      <w:tr w:rsidR="00843D76" w:rsidRPr="008D6A92" w:rsidTr="00843D76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SX_L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3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4</w:t>
            </w:r>
            <w:r w:rsidRPr="008D6A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D76" w:rsidRPr="00ED6B76" w:rsidRDefault="00843D76" w:rsidP="00843D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6B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G</w:t>
            </w:r>
          </w:p>
        </w:tc>
      </w:tr>
    </w:tbl>
    <w:p w:rsidR="00A55801" w:rsidRPr="008D6A92" w:rsidRDefault="00A55801" w:rsidP="00843D76">
      <w:pPr>
        <w:spacing w:line="720" w:lineRule="auto"/>
        <w:rPr>
          <w:rFonts w:ascii="Times New Roman" w:hAnsi="Times New Roman" w:cs="Times New Roman"/>
        </w:rPr>
      </w:pPr>
    </w:p>
    <w:p w:rsidR="00FF2C8C" w:rsidRPr="008D6A92" w:rsidRDefault="00FF2C8C" w:rsidP="00FF2C8C">
      <w:pPr>
        <w:spacing w:line="360" w:lineRule="auto"/>
        <w:rPr>
          <w:rFonts w:ascii="Times New Roman" w:hAnsi="Times New Roman" w:cs="Times New Roman"/>
        </w:rPr>
      </w:pPr>
    </w:p>
    <w:p w:rsidR="00FF2C8C" w:rsidRPr="008D6A92" w:rsidRDefault="00FF2C8C" w:rsidP="00FF2C8C">
      <w:pPr>
        <w:spacing w:line="360" w:lineRule="auto"/>
        <w:rPr>
          <w:rFonts w:ascii="Times New Roman" w:hAnsi="Times New Roman" w:cs="Times New Roman"/>
        </w:rPr>
      </w:pPr>
    </w:p>
    <w:p w:rsidR="00FF2C8C" w:rsidRPr="008D6A92" w:rsidRDefault="00FF2C8C" w:rsidP="00FF2C8C">
      <w:pPr>
        <w:spacing w:line="360" w:lineRule="auto"/>
        <w:rPr>
          <w:rFonts w:ascii="Times New Roman" w:hAnsi="Times New Roman" w:cs="Times New Roman"/>
        </w:rPr>
      </w:pPr>
    </w:p>
    <w:p w:rsidR="00FF2C8C" w:rsidRPr="008D6A92" w:rsidRDefault="00FF2C8C" w:rsidP="00FF2C8C">
      <w:pPr>
        <w:spacing w:line="360" w:lineRule="auto"/>
        <w:rPr>
          <w:rFonts w:ascii="Times New Roman" w:hAnsi="Times New Roman" w:cs="Times New Roman"/>
        </w:rPr>
      </w:pPr>
    </w:p>
    <w:p w:rsidR="00FF2C8C" w:rsidRPr="008D6A92" w:rsidRDefault="00FF2C8C" w:rsidP="00FF2C8C">
      <w:pPr>
        <w:spacing w:line="360" w:lineRule="auto"/>
        <w:rPr>
          <w:rFonts w:ascii="Times New Roman" w:hAnsi="Times New Roman" w:cs="Times New Roman"/>
        </w:rPr>
      </w:pPr>
    </w:p>
    <w:p w:rsidR="00FF2C8C" w:rsidRPr="008D6A92" w:rsidRDefault="00FF2C8C" w:rsidP="00FF2C8C">
      <w:pPr>
        <w:spacing w:line="360" w:lineRule="auto"/>
        <w:rPr>
          <w:rFonts w:ascii="Times New Roman" w:hAnsi="Times New Roman" w:cs="Times New Roman"/>
        </w:rPr>
      </w:pPr>
    </w:p>
    <w:p w:rsidR="00FF2C8C" w:rsidRPr="008D6A92" w:rsidRDefault="00FF2C8C" w:rsidP="00FF2C8C">
      <w:pPr>
        <w:spacing w:line="360" w:lineRule="auto"/>
        <w:rPr>
          <w:rFonts w:ascii="Times New Roman" w:hAnsi="Times New Roman" w:cs="Times New Roman"/>
        </w:rPr>
      </w:pPr>
    </w:p>
    <w:p w:rsidR="00FF2C8C" w:rsidRPr="008D6A92" w:rsidRDefault="00FF2C8C" w:rsidP="00FF2C8C">
      <w:pPr>
        <w:spacing w:line="360" w:lineRule="auto"/>
        <w:rPr>
          <w:rFonts w:ascii="Times New Roman" w:hAnsi="Times New Roman" w:cs="Times New Roman"/>
        </w:rPr>
      </w:pPr>
    </w:p>
    <w:p w:rsidR="005D3844" w:rsidRPr="00AB417A" w:rsidRDefault="00A5580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E059C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E059CD">
        <w:rPr>
          <w:rFonts w:ascii="Times New Roman" w:hAnsi="Times New Roman" w:cs="Times New Roman"/>
          <w:sz w:val="24"/>
          <w:szCs w:val="24"/>
        </w:rPr>
        <w:t xml:space="preserve"> </w:t>
      </w:r>
      <w:r w:rsidR="006221CD">
        <w:rPr>
          <w:rFonts w:ascii="Times New Roman" w:hAnsi="Times New Roman" w:cs="Times New Roman"/>
          <w:sz w:val="24"/>
          <w:szCs w:val="24"/>
        </w:rPr>
        <w:t xml:space="preserve">Roots and </w:t>
      </w:r>
      <w:r w:rsidR="006221C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6221CD" w:rsidRPr="00E059CD">
        <w:rPr>
          <w:rFonts w:ascii="Times New Roman" w:hAnsi="Times New Roman" w:cs="Times New Roman"/>
          <w:sz w:val="24"/>
          <w:szCs w:val="24"/>
        </w:rPr>
        <w:t xml:space="preserve"> </w:t>
      </w:r>
      <w:r w:rsidR="006221CD">
        <w:rPr>
          <w:rFonts w:ascii="Times New Roman" w:hAnsi="Times New Roman" w:cs="Times New Roman"/>
          <w:sz w:val="24"/>
          <w:szCs w:val="24"/>
        </w:rPr>
        <w:t>leaves form t</w:t>
      </w:r>
      <w:r w:rsidR="00FF2C8C" w:rsidRPr="00E059CD">
        <w:rPr>
          <w:rFonts w:ascii="Times New Roman" w:hAnsi="Times New Roman" w:cs="Times New Roman"/>
          <w:sz w:val="24"/>
          <w:szCs w:val="24"/>
        </w:rPr>
        <w:t>e</w:t>
      </w:r>
      <w:r w:rsidR="007B05A3">
        <w:rPr>
          <w:rFonts w:ascii="Times New Roman" w:hAnsi="Times New Roman" w:cs="Times New Roman" w:hint="eastAsia"/>
          <w:sz w:val="24"/>
          <w:szCs w:val="24"/>
        </w:rPr>
        <w:t>a</w:t>
      </w:r>
      <w:r w:rsidR="00FF2C8C" w:rsidRPr="00E059CD">
        <w:rPr>
          <w:rFonts w:ascii="Times New Roman" w:hAnsi="Times New Roman" w:cs="Times New Roman"/>
          <w:sz w:val="24"/>
          <w:szCs w:val="24"/>
        </w:rPr>
        <w:t xml:space="preserve"> </w:t>
      </w:r>
      <w:r w:rsidR="007B05A3">
        <w:rPr>
          <w:rFonts w:ascii="Times New Roman" w:hAnsi="Times New Roman" w:cs="Times New Roman" w:hint="eastAsia"/>
          <w:sz w:val="24"/>
          <w:szCs w:val="24"/>
        </w:rPr>
        <w:t>plant</w:t>
      </w:r>
      <w:r w:rsidR="00FF2C8C" w:rsidRPr="00E059CD">
        <w:rPr>
          <w:rFonts w:ascii="Times New Roman" w:hAnsi="Times New Roman" w:cs="Times New Roman"/>
          <w:sz w:val="24"/>
          <w:szCs w:val="24"/>
        </w:rPr>
        <w:t>s grown under co</w:t>
      </w:r>
      <w:r w:rsidR="006221CD">
        <w:rPr>
          <w:rFonts w:ascii="Times New Roman" w:hAnsi="Times New Roman" w:cs="Times New Roman"/>
          <w:sz w:val="24"/>
          <w:szCs w:val="24"/>
        </w:rPr>
        <w:t xml:space="preserve">ntrol condition, </w:t>
      </w:r>
      <w:r w:rsidR="006221C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6221CD" w:rsidRPr="00E059CD">
        <w:rPr>
          <w:rFonts w:ascii="Times New Roman" w:hAnsi="Times New Roman" w:cs="Times New Roman"/>
          <w:sz w:val="24"/>
          <w:szCs w:val="24"/>
        </w:rPr>
        <w:t xml:space="preserve"> </w:t>
      </w:r>
      <w:r w:rsidR="006221CD">
        <w:rPr>
          <w:rFonts w:ascii="Times New Roman" w:hAnsi="Times New Roman" w:cs="Times New Roman"/>
          <w:sz w:val="24"/>
          <w:szCs w:val="24"/>
        </w:rPr>
        <w:t xml:space="preserve">Roots and </w:t>
      </w:r>
      <w:r w:rsidR="006221CD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6221CD" w:rsidRPr="00E059CD">
        <w:rPr>
          <w:rFonts w:ascii="Times New Roman" w:hAnsi="Times New Roman" w:cs="Times New Roman"/>
          <w:sz w:val="24"/>
          <w:szCs w:val="24"/>
        </w:rPr>
        <w:t xml:space="preserve"> </w:t>
      </w:r>
      <w:r w:rsidR="006221CD">
        <w:rPr>
          <w:rFonts w:ascii="Times New Roman" w:hAnsi="Times New Roman" w:cs="Times New Roman"/>
          <w:sz w:val="24"/>
          <w:szCs w:val="24"/>
        </w:rPr>
        <w:t>leaves form t</w:t>
      </w:r>
      <w:r w:rsidR="006221CD" w:rsidRPr="00E059CD">
        <w:rPr>
          <w:rFonts w:ascii="Times New Roman" w:hAnsi="Times New Roman" w:cs="Times New Roman"/>
          <w:sz w:val="24"/>
          <w:szCs w:val="24"/>
        </w:rPr>
        <w:t>e</w:t>
      </w:r>
      <w:r w:rsidR="006221CD">
        <w:rPr>
          <w:rFonts w:ascii="Times New Roman" w:hAnsi="Times New Roman" w:cs="Times New Roman" w:hint="eastAsia"/>
          <w:sz w:val="24"/>
          <w:szCs w:val="24"/>
        </w:rPr>
        <w:t>a</w:t>
      </w:r>
      <w:r w:rsidR="006221CD" w:rsidRPr="00E059CD">
        <w:rPr>
          <w:rFonts w:ascii="Times New Roman" w:hAnsi="Times New Roman" w:cs="Times New Roman"/>
          <w:sz w:val="24"/>
          <w:szCs w:val="24"/>
        </w:rPr>
        <w:t xml:space="preserve"> </w:t>
      </w:r>
      <w:r w:rsidR="006221CD">
        <w:rPr>
          <w:rFonts w:ascii="Times New Roman" w:hAnsi="Times New Roman" w:cs="Times New Roman" w:hint="eastAsia"/>
          <w:sz w:val="24"/>
          <w:szCs w:val="24"/>
        </w:rPr>
        <w:t>plant</w:t>
      </w:r>
      <w:r w:rsidR="006221CD" w:rsidRPr="00E059CD">
        <w:rPr>
          <w:rFonts w:ascii="Times New Roman" w:hAnsi="Times New Roman" w:cs="Times New Roman"/>
          <w:sz w:val="24"/>
          <w:szCs w:val="24"/>
        </w:rPr>
        <w:t xml:space="preserve">s </w:t>
      </w:r>
      <w:r w:rsidR="006221CD">
        <w:rPr>
          <w:rFonts w:ascii="Times New Roman" w:hAnsi="Times New Roman" w:cs="Times New Roman"/>
          <w:sz w:val="24"/>
          <w:szCs w:val="24"/>
        </w:rPr>
        <w:t>treated with m</w:t>
      </w:r>
      <w:r w:rsidR="006221CD" w:rsidRPr="006221CD">
        <w:rPr>
          <w:rFonts w:ascii="Times New Roman" w:hAnsi="Times New Roman" w:cs="Times New Roman"/>
          <w:sz w:val="24"/>
          <w:szCs w:val="24"/>
        </w:rPr>
        <w:t xml:space="preserve">ethionine </w:t>
      </w:r>
      <w:proofErr w:type="spellStart"/>
      <w:r w:rsidR="006221CD">
        <w:rPr>
          <w:rFonts w:ascii="Times New Roman" w:hAnsi="Times New Roman" w:cs="Times New Roman"/>
          <w:sz w:val="24"/>
          <w:szCs w:val="24"/>
        </w:rPr>
        <w:t>s</w:t>
      </w:r>
      <w:r w:rsidR="006221CD" w:rsidRPr="006221CD">
        <w:rPr>
          <w:rFonts w:ascii="Times New Roman" w:hAnsi="Times New Roman" w:cs="Times New Roman"/>
          <w:sz w:val="24"/>
          <w:szCs w:val="24"/>
        </w:rPr>
        <w:t>ulphoximine</w:t>
      </w:r>
      <w:proofErr w:type="spellEnd"/>
      <w:r w:rsidR="006221CD">
        <w:rPr>
          <w:rFonts w:ascii="Times New Roman" w:hAnsi="Times New Roman" w:cs="Times New Roman"/>
          <w:sz w:val="24"/>
          <w:szCs w:val="24"/>
        </w:rPr>
        <w:t>.</w:t>
      </w:r>
    </w:p>
    <w:sectPr w:rsidR="005D3844" w:rsidRPr="00AB41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04D4" w:rsidRDefault="009C04D4" w:rsidP="00B356F0">
      <w:r>
        <w:separator/>
      </w:r>
    </w:p>
  </w:endnote>
  <w:endnote w:type="continuationSeparator" w:id="0">
    <w:p w:rsidR="009C04D4" w:rsidRDefault="009C04D4" w:rsidP="00B356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04D4" w:rsidRDefault="009C04D4" w:rsidP="00B356F0">
      <w:r>
        <w:separator/>
      </w:r>
    </w:p>
  </w:footnote>
  <w:footnote w:type="continuationSeparator" w:id="0">
    <w:p w:rsidR="009C04D4" w:rsidRDefault="009C04D4" w:rsidP="00B356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AD7"/>
    <w:rsid w:val="0000065D"/>
    <w:rsid w:val="00003D9D"/>
    <w:rsid w:val="00003FA1"/>
    <w:rsid w:val="0000599D"/>
    <w:rsid w:val="00010B5D"/>
    <w:rsid w:val="0001697D"/>
    <w:rsid w:val="000179B3"/>
    <w:rsid w:val="0002134D"/>
    <w:rsid w:val="00022D50"/>
    <w:rsid w:val="00023723"/>
    <w:rsid w:val="00024CE4"/>
    <w:rsid w:val="00025A06"/>
    <w:rsid w:val="00026326"/>
    <w:rsid w:val="00027BEC"/>
    <w:rsid w:val="000322DE"/>
    <w:rsid w:val="000326D6"/>
    <w:rsid w:val="00034AAD"/>
    <w:rsid w:val="00037938"/>
    <w:rsid w:val="00037E68"/>
    <w:rsid w:val="000423DD"/>
    <w:rsid w:val="000453D0"/>
    <w:rsid w:val="00045698"/>
    <w:rsid w:val="0004657F"/>
    <w:rsid w:val="00047382"/>
    <w:rsid w:val="0004755A"/>
    <w:rsid w:val="00047789"/>
    <w:rsid w:val="000507E8"/>
    <w:rsid w:val="00051002"/>
    <w:rsid w:val="000527F9"/>
    <w:rsid w:val="00052A6C"/>
    <w:rsid w:val="000548AE"/>
    <w:rsid w:val="00054A92"/>
    <w:rsid w:val="000562CD"/>
    <w:rsid w:val="000562CE"/>
    <w:rsid w:val="00056F9C"/>
    <w:rsid w:val="00061AC1"/>
    <w:rsid w:val="00066DCD"/>
    <w:rsid w:val="000715B1"/>
    <w:rsid w:val="00071B89"/>
    <w:rsid w:val="000742ED"/>
    <w:rsid w:val="00075B1A"/>
    <w:rsid w:val="00075BA3"/>
    <w:rsid w:val="000771A6"/>
    <w:rsid w:val="00077302"/>
    <w:rsid w:val="00082251"/>
    <w:rsid w:val="0008263E"/>
    <w:rsid w:val="000938A4"/>
    <w:rsid w:val="00095CB1"/>
    <w:rsid w:val="00096C92"/>
    <w:rsid w:val="00097FE8"/>
    <w:rsid w:val="000A1C80"/>
    <w:rsid w:val="000A4459"/>
    <w:rsid w:val="000A6727"/>
    <w:rsid w:val="000A769F"/>
    <w:rsid w:val="000B2274"/>
    <w:rsid w:val="000B38B6"/>
    <w:rsid w:val="000B39D6"/>
    <w:rsid w:val="000B45F7"/>
    <w:rsid w:val="000B6679"/>
    <w:rsid w:val="000B79BC"/>
    <w:rsid w:val="000C412D"/>
    <w:rsid w:val="000C51C0"/>
    <w:rsid w:val="000C6A4F"/>
    <w:rsid w:val="000C7704"/>
    <w:rsid w:val="000D0770"/>
    <w:rsid w:val="000D085B"/>
    <w:rsid w:val="000D2DDE"/>
    <w:rsid w:val="000D6850"/>
    <w:rsid w:val="000D7FC6"/>
    <w:rsid w:val="000E0574"/>
    <w:rsid w:val="000E0ED6"/>
    <w:rsid w:val="000E149D"/>
    <w:rsid w:val="000E1766"/>
    <w:rsid w:val="000E2501"/>
    <w:rsid w:val="000E3373"/>
    <w:rsid w:val="000E4AD8"/>
    <w:rsid w:val="000E67BE"/>
    <w:rsid w:val="000E6BB9"/>
    <w:rsid w:val="000F1F07"/>
    <w:rsid w:val="000F37B4"/>
    <w:rsid w:val="000F4E6D"/>
    <w:rsid w:val="001036AA"/>
    <w:rsid w:val="00105740"/>
    <w:rsid w:val="00111C5A"/>
    <w:rsid w:val="00113E03"/>
    <w:rsid w:val="00115571"/>
    <w:rsid w:val="00117295"/>
    <w:rsid w:val="001173AE"/>
    <w:rsid w:val="001209C0"/>
    <w:rsid w:val="00120A49"/>
    <w:rsid w:val="00125DC1"/>
    <w:rsid w:val="00127F2E"/>
    <w:rsid w:val="00136BE2"/>
    <w:rsid w:val="001377DB"/>
    <w:rsid w:val="001401B7"/>
    <w:rsid w:val="00141AAF"/>
    <w:rsid w:val="00144C75"/>
    <w:rsid w:val="001466D9"/>
    <w:rsid w:val="00146E79"/>
    <w:rsid w:val="001518C6"/>
    <w:rsid w:val="00152A8B"/>
    <w:rsid w:val="00152BEC"/>
    <w:rsid w:val="001540D5"/>
    <w:rsid w:val="00154364"/>
    <w:rsid w:val="001544A9"/>
    <w:rsid w:val="00154675"/>
    <w:rsid w:val="0016036D"/>
    <w:rsid w:val="001611D1"/>
    <w:rsid w:val="00161264"/>
    <w:rsid w:val="00162EF4"/>
    <w:rsid w:val="0016313B"/>
    <w:rsid w:val="001632B7"/>
    <w:rsid w:val="001637BF"/>
    <w:rsid w:val="00163A63"/>
    <w:rsid w:val="00164A19"/>
    <w:rsid w:val="00166609"/>
    <w:rsid w:val="00166CCA"/>
    <w:rsid w:val="00167BCF"/>
    <w:rsid w:val="00174BCC"/>
    <w:rsid w:val="001752F8"/>
    <w:rsid w:val="0018091B"/>
    <w:rsid w:val="00181BBC"/>
    <w:rsid w:val="001832AF"/>
    <w:rsid w:val="0018532F"/>
    <w:rsid w:val="00185D54"/>
    <w:rsid w:val="00187C58"/>
    <w:rsid w:val="001927E4"/>
    <w:rsid w:val="0019356C"/>
    <w:rsid w:val="001938CB"/>
    <w:rsid w:val="00193EE4"/>
    <w:rsid w:val="001956B5"/>
    <w:rsid w:val="0019620A"/>
    <w:rsid w:val="0019774D"/>
    <w:rsid w:val="001A1BB4"/>
    <w:rsid w:val="001A2004"/>
    <w:rsid w:val="001A2CF2"/>
    <w:rsid w:val="001A2D6D"/>
    <w:rsid w:val="001A2F7C"/>
    <w:rsid w:val="001B0941"/>
    <w:rsid w:val="001B1069"/>
    <w:rsid w:val="001B423E"/>
    <w:rsid w:val="001B4F99"/>
    <w:rsid w:val="001B5294"/>
    <w:rsid w:val="001B53F2"/>
    <w:rsid w:val="001B61FD"/>
    <w:rsid w:val="001B675A"/>
    <w:rsid w:val="001C190D"/>
    <w:rsid w:val="001C3D28"/>
    <w:rsid w:val="001C4AAC"/>
    <w:rsid w:val="001C7868"/>
    <w:rsid w:val="001C7D8F"/>
    <w:rsid w:val="001D1B38"/>
    <w:rsid w:val="001D20BC"/>
    <w:rsid w:val="001D329C"/>
    <w:rsid w:val="001D3F4E"/>
    <w:rsid w:val="001D42FB"/>
    <w:rsid w:val="001D6775"/>
    <w:rsid w:val="001D6E25"/>
    <w:rsid w:val="001E011E"/>
    <w:rsid w:val="001E0A23"/>
    <w:rsid w:val="001E3E0B"/>
    <w:rsid w:val="001E7453"/>
    <w:rsid w:val="001F0EE6"/>
    <w:rsid w:val="001F2807"/>
    <w:rsid w:val="001F4100"/>
    <w:rsid w:val="001F4B26"/>
    <w:rsid w:val="00200B26"/>
    <w:rsid w:val="002017A1"/>
    <w:rsid w:val="00205F01"/>
    <w:rsid w:val="00206FAE"/>
    <w:rsid w:val="002104B3"/>
    <w:rsid w:val="00213C1E"/>
    <w:rsid w:val="00213C9A"/>
    <w:rsid w:val="002176BF"/>
    <w:rsid w:val="002208F9"/>
    <w:rsid w:val="00220B61"/>
    <w:rsid w:val="00220CA1"/>
    <w:rsid w:val="00221550"/>
    <w:rsid w:val="002253D7"/>
    <w:rsid w:val="002262A1"/>
    <w:rsid w:val="0023141C"/>
    <w:rsid w:val="00231717"/>
    <w:rsid w:val="00231B6D"/>
    <w:rsid w:val="002320C0"/>
    <w:rsid w:val="0023280B"/>
    <w:rsid w:val="00232EA9"/>
    <w:rsid w:val="002344CD"/>
    <w:rsid w:val="00234872"/>
    <w:rsid w:val="002353E7"/>
    <w:rsid w:val="002400DF"/>
    <w:rsid w:val="002415A3"/>
    <w:rsid w:val="002425F8"/>
    <w:rsid w:val="002457E4"/>
    <w:rsid w:val="0024691A"/>
    <w:rsid w:val="00251B35"/>
    <w:rsid w:val="0025370A"/>
    <w:rsid w:val="0025493F"/>
    <w:rsid w:val="002605FE"/>
    <w:rsid w:val="00260F28"/>
    <w:rsid w:val="00261870"/>
    <w:rsid w:val="00262D5B"/>
    <w:rsid w:val="002731B9"/>
    <w:rsid w:val="002749BD"/>
    <w:rsid w:val="0027513A"/>
    <w:rsid w:val="0027520F"/>
    <w:rsid w:val="002816AA"/>
    <w:rsid w:val="00281A32"/>
    <w:rsid w:val="00284C4A"/>
    <w:rsid w:val="002905EB"/>
    <w:rsid w:val="00293B85"/>
    <w:rsid w:val="00295484"/>
    <w:rsid w:val="002A0FFA"/>
    <w:rsid w:val="002A3FB1"/>
    <w:rsid w:val="002A5546"/>
    <w:rsid w:val="002A5DA4"/>
    <w:rsid w:val="002A5E94"/>
    <w:rsid w:val="002A6394"/>
    <w:rsid w:val="002A701A"/>
    <w:rsid w:val="002B0F52"/>
    <w:rsid w:val="002B22AA"/>
    <w:rsid w:val="002B328C"/>
    <w:rsid w:val="002B32BA"/>
    <w:rsid w:val="002B448D"/>
    <w:rsid w:val="002B467D"/>
    <w:rsid w:val="002B5686"/>
    <w:rsid w:val="002B5A1B"/>
    <w:rsid w:val="002B62FB"/>
    <w:rsid w:val="002B6925"/>
    <w:rsid w:val="002C0131"/>
    <w:rsid w:val="002C01BD"/>
    <w:rsid w:val="002C1B82"/>
    <w:rsid w:val="002C49A0"/>
    <w:rsid w:val="002C535A"/>
    <w:rsid w:val="002D00A9"/>
    <w:rsid w:val="002D17B2"/>
    <w:rsid w:val="002D1E5E"/>
    <w:rsid w:val="002D3930"/>
    <w:rsid w:val="002D4364"/>
    <w:rsid w:val="002D588F"/>
    <w:rsid w:val="002D6BA6"/>
    <w:rsid w:val="002D744D"/>
    <w:rsid w:val="002E5CC4"/>
    <w:rsid w:val="002E6FD1"/>
    <w:rsid w:val="002F0FC9"/>
    <w:rsid w:val="002F207B"/>
    <w:rsid w:val="002F3BB9"/>
    <w:rsid w:val="002F494B"/>
    <w:rsid w:val="002F49CE"/>
    <w:rsid w:val="002F4A2F"/>
    <w:rsid w:val="002F4A99"/>
    <w:rsid w:val="002F5A5C"/>
    <w:rsid w:val="002F7E94"/>
    <w:rsid w:val="00300254"/>
    <w:rsid w:val="00302EC1"/>
    <w:rsid w:val="00302FA1"/>
    <w:rsid w:val="003031EC"/>
    <w:rsid w:val="003038D0"/>
    <w:rsid w:val="00304920"/>
    <w:rsid w:val="00314664"/>
    <w:rsid w:val="003170DA"/>
    <w:rsid w:val="003173A2"/>
    <w:rsid w:val="00317A65"/>
    <w:rsid w:val="00320251"/>
    <w:rsid w:val="003235A2"/>
    <w:rsid w:val="00325BD6"/>
    <w:rsid w:val="003300B7"/>
    <w:rsid w:val="0033068D"/>
    <w:rsid w:val="003308A5"/>
    <w:rsid w:val="003308C4"/>
    <w:rsid w:val="0033136C"/>
    <w:rsid w:val="00331F65"/>
    <w:rsid w:val="003322B4"/>
    <w:rsid w:val="0033779D"/>
    <w:rsid w:val="00344539"/>
    <w:rsid w:val="00344572"/>
    <w:rsid w:val="0034497B"/>
    <w:rsid w:val="003477FB"/>
    <w:rsid w:val="00350044"/>
    <w:rsid w:val="00351C2D"/>
    <w:rsid w:val="0035371E"/>
    <w:rsid w:val="00353B0E"/>
    <w:rsid w:val="0035582C"/>
    <w:rsid w:val="003559D0"/>
    <w:rsid w:val="00361F44"/>
    <w:rsid w:val="00365526"/>
    <w:rsid w:val="00365F3F"/>
    <w:rsid w:val="0036778C"/>
    <w:rsid w:val="00367B71"/>
    <w:rsid w:val="00371D12"/>
    <w:rsid w:val="00373B0B"/>
    <w:rsid w:val="00375AAD"/>
    <w:rsid w:val="003760C7"/>
    <w:rsid w:val="003761C3"/>
    <w:rsid w:val="0037714A"/>
    <w:rsid w:val="003817E8"/>
    <w:rsid w:val="00381B8A"/>
    <w:rsid w:val="003852E8"/>
    <w:rsid w:val="00387759"/>
    <w:rsid w:val="00387B8C"/>
    <w:rsid w:val="00394D37"/>
    <w:rsid w:val="0039797C"/>
    <w:rsid w:val="00397B9B"/>
    <w:rsid w:val="00397F0F"/>
    <w:rsid w:val="003A41C3"/>
    <w:rsid w:val="003A53E6"/>
    <w:rsid w:val="003B0C63"/>
    <w:rsid w:val="003C11DA"/>
    <w:rsid w:val="003C13C6"/>
    <w:rsid w:val="003D523E"/>
    <w:rsid w:val="003D5922"/>
    <w:rsid w:val="003D79D0"/>
    <w:rsid w:val="003D7CFD"/>
    <w:rsid w:val="003E0A5D"/>
    <w:rsid w:val="003E0D6D"/>
    <w:rsid w:val="003E1ED6"/>
    <w:rsid w:val="003E3F9B"/>
    <w:rsid w:val="003E5287"/>
    <w:rsid w:val="003F2F0B"/>
    <w:rsid w:val="003F435F"/>
    <w:rsid w:val="003F49DA"/>
    <w:rsid w:val="003F547D"/>
    <w:rsid w:val="003F760E"/>
    <w:rsid w:val="0040069C"/>
    <w:rsid w:val="00403550"/>
    <w:rsid w:val="004079CD"/>
    <w:rsid w:val="004105E4"/>
    <w:rsid w:val="00411D4E"/>
    <w:rsid w:val="00411E71"/>
    <w:rsid w:val="004121E8"/>
    <w:rsid w:val="004132F5"/>
    <w:rsid w:val="004142BE"/>
    <w:rsid w:val="0041539D"/>
    <w:rsid w:val="00415614"/>
    <w:rsid w:val="004229B9"/>
    <w:rsid w:val="00425437"/>
    <w:rsid w:val="00427A43"/>
    <w:rsid w:val="004309C1"/>
    <w:rsid w:val="00431DDC"/>
    <w:rsid w:val="0044147B"/>
    <w:rsid w:val="00441C9C"/>
    <w:rsid w:val="00446C86"/>
    <w:rsid w:val="00450BA0"/>
    <w:rsid w:val="00451236"/>
    <w:rsid w:val="00452808"/>
    <w:rsid w:val="00456267"/>
    <w:rsid w:val="004572EA"/>
    <w:rsid w:val="004602CB"/>
    <w:rsid w:val="004613C5"/>
    <w:rsid w:val="00461D46"/>
    <w:rsid w:val="00461E3F"/>
    <w:rsid w:val="004635FF"/>
    <w:rsid w:val="00463E4D"/>
    <w:rsid w:val="00465782"/>
    <w:rsid w:val="004678AA"/>
    <w:rsid w:val="00470975"/>
    <w:rsid w:val="00474486"/>
    <w:rsid w:val="004746F9"/>
    <w:rsid w:val="004759EE"/>
    <w:rsid w:val="0047663C"/>
    <w:rsid w:val="00477318"/>
    <w:rsid w:val="00481FFF"/>
    <w:rsid w:val="0048228E"/>
    <w:rsid w:val="00484FA6"/>
    <w:rsid w:val="0048597C"/>
    <w:rsid w:val="00490139"/>
    <w:rsid w:val="00492611"/>
    <w:rsid w:val="004930FE"/>
    <w:rsid w:val="00495CF4"/>
    <w:rsid w:val="00497A9B"/>
    <w:rsid w:val="004A4EF4"/>
    <w:rsid w:val="004A6F4D"/>
    <w:rsid w:val="004A71BF"/>
    <w:rsid w:val="004A77A7"/>
    <w:rsid w:val="004B03DB"/>
    <w:rsid w:val="004B2137"/>
    <w:rsid w:val="004B2727"/>
    <w:rsid w:val="004B27B4"/>
    <w:rsid w:val="004B5EF3"/>
    <w:rsid w:val="004B6D26"/>
    <w:rsid w:val="004B72EA"/>
    <w:rsid w:val="004B7D03"/>
    <w:rsid w:val="004C23F4"/>
    <w:rsid w:val="004C6F8D"/>
    <w:rsid w:val="004D0708"/>
    <w:rsid w:val="004D14C0"/>
    <w:rsid w:val="004D1A93"/>
    <w:rsid w:val="004D2920"/>
    <w:rsid w:val="004D2F41"/>
    <w:rsid w:val="004D3547"/>
    <w:rsid w:val="004D38F7"/>
    <w:rsid w:val="004D3B0B"/>
    <w:rsid w:val="004D4FB0"/>
    <w:rsid w:val="004D7087"/>
    <w:rsid w:val="004D7A4F"/>
    <w:rsid w:val="004E083E"/>
    <w:rsid w:val="004E1C3D"/>
    <w:rsid w:val="004E32C6"/>
    <w:rsid w:val="004E6C12"/>
    <w:rsid w:val="004F0622"/>
    <w:rsid w:val="004F34A9"/>
    <w:rsid w:val="004F42DC"/>
    <w:rsid w:val="004F4A47"/>
    <w:rsid w:val="00500D33"/>
    <w:rsid w:val="005044B6"/>
    <w:rsid w:val="00504BBE"/>
    <w:rsid w:val="005059CE"/>
    <w:rsid w:val="00506F46"/>
    <w:rsid w:val="005073EB"/>
    <w:rsid w:val="00511967"/>
    <w:rsid w:val="00513AFE"/>
    <w:rsid w:val="00515A7D"/>
    <w:rsid w:val="00516B48"/>
    <w:rsid w:val="005171A0"/>
    <w:rsid w:val="005179A5"/>
    <w:rsid w:val="00520063"/>
    <w:rsid w:val="00520C92"/>
    <w:rsid w:val="00521344"/>
    <w:rsid w:val="00522143"/>
    <w:rsid w:val="0052341E"/>
    <w:rsid w:val="00523A8B"/>
    <w:rsid w:val="00524B40"/>
    <w:rsid w:val="00526778"/>
    <w:rsid w:val="00530E08"/>
    <w:rsid w:val="00532CCB"/>
    <w:rsid w:val="00533546"/>
    <w:rsid w:val="00533CDF"/>
    <w:rsid w:val="00533FBD"/>
    <w:rsid w:val="005351CA"/>
    <w:rsid w:val="00536368"/>
    <w:rsid w:val="00536A1E"/>
    <w:rsid w:val="00536A8F"/>
    <w:rsid w:val="00537F02"/>
    <w:rsid w:val="00541627"/>
    <w:rsid w:val="00542D84"/>
    <w:rsid w:val="005431CC"/>
    <w:rsid w:val="005455EF"/>
    <w:rsid w:val="00546E11"/>
    <w:rsid w:val="00550159"/>
    <w:rsid w:val="005544A9"/>
    <w:rsid w:val="00554AE9"/>
    <w:rsid w:val="00555F02"/>
    <w:rsid w:val="005566CF"/>
    <w:rsid w:val="00560E3A"/>
    <w:rsid w:val="005620BE"/>
    <w:rsid w:val="00562234"/>
    <w:rsid w:val="005625BD"/>
    <w:rsid w:val="005661F8"/>
    <w:rsid w:val="00570BD1"/>
    <w:rsid w:val="00573349"/>
    <w:rsid w:val="00573CBC"/>
    <w:rsid w:val="005748FF"/>
    <w:rsid w:val="00575DEF"/>
    <w:rsid w:val="00584CDD"/>
    <w:rsid w:val="00584E80"/>
    <w:rsid w:val="00586CFA"/>
    <w:rsid w:val="00587062"/>
    <w:rsid w:val="00590ACF"/>
    <w:rsid w:val="005924B1"/>
    <w:rsid w:val="00593AAF"/>
    <w:rsid w:val="005950E3"/>
    <w:rsid w:val="0059525E"/>
    <w:rsid w:val="00595D43"/>
    <w:rsid w:val="00596C9E"/>
    <w:rsid w:val="00597E9A"/>
    <w:rsid w:val="005A08FA"/>
    <w:rsid w:val="005A15B8"/>
    <w:rsid w:val="005A2219"/>
    <w:rsid w:val="005A2A35"/>
    <w:rsid w:val="005A2EF5"/>
    <w:rsid w:val="005A7638"/>
    <w:rsid w:val="005B2AC3"/>
    <w:rsid w:val="005B35A0"/>
    <w:rsid w:val="005B398A"/>
    <w:rsid w:val="005B6BED"/>
    <w:rsid w:val="005C20D8"/>
    <w:rsid w:val="005C4B6D"/>
    <w:rsid w:val="005C60B4"/>
    <w:rsid w:val="005C710E"/>
    <w:rsid w:val="005D0E92"/>
    <w:rsid w:val="005D1649"/>
    <w:rsid w:val="005D2710"/>
    <w:rsid w:val="005D3844"/>
    <w:rsid w:val="005D74A1"/>
    <w:rsid w:val="005D7683"/>
    <w:rsid w:val="005D7A10"/>
    <w:rsid w:val="005E048F"/>
    <w:rsid w:val="005E3D29"/>
    <w:rsid w:val="005E468E"/>
    <w:rsid w:val="005E592E"/>
    <w:rsid w:val="005E6F37"/>
    <w:rsid w:val="005F13DA"/>
    <w:rsid w:val="005F2AD2"/>
    <w:rsid w:val="005F3156"/>
    <w:rsid w:val="00600E3D"/>
    <w:rsid w:val="0060181B"/>
    <w:rsid w:val="00601A6D"/>
    <w:rsid w:val="006030E8"/>
    <w:rsid w:val="006041B1"/>
    <w:rsid w:val="00604C67"/>
    <w:rsid w:val="00606E69"/>
    <w:rsid w:val="0061031D"/>
    <w:rsid w:val="00612F3E"/>
    <w:rsid w:val="006166E8"/>
    <w:rsid w:val="00616DE9"/>
    <w:rsid w:val="006221CD"/>
    <w:rsid w:val="00623EE9"/>
    <w:rsid w:val="00624B15"/>
    <w:rsid w:val="006258CA"/>
    <w:rsid w:val="006349B8"/>
    <w:rsid w:val="0063678A"/>
    <w:rsid w:val="006369B7"/>
    <w:rsid w:val="00637B0E"/>
    <w:rsid w:val="00640523"/>
    <w:rsid w:val="0064252B"/>
    <w:rsid w:val="0064394B"/>
    <w:rsid w:val="00643E8B"/>
    <w:rsid w:val="006451FA"/>
    <w:rsid w:val="006508E0"/>
    <w:rsid w:val="00650C01"/>
    <w:rsid w:val="00651249"/>
    <w:rsid w:val="00653D49"/>
    <w:rsid w:val="00656D78"/>
    <w:rsid w:val="006609F5"/>
    <w:rsid w:val="00663279"/>
    <w:rsid w:val="0066424E"/>
    <w:rsid w:val="00666AD1"/>
    <w:rsid w:val="006672F8"/>
    <w:rsid w:val="00672C50"/>
    <w:rsid w:val="0067366F"/>
    <w:rsid w:val="0067369A"/>
    <w:rsid w:val="00673864"/>
    <w:rsid w:val="00674E5F"/>
    <w:rsid w:val="00680026"/>
    <w:rsid w:val="006800F3"/>
    <w:rsid w:val="0068329C"/>
    <w:rsid w:val="006863D1"/>
    <w:rsid w:val="0069090B"/>
    <w:rsid w:val="00692041"/>
    <w:rsid w:val="006951B5"/>
    <w:rsid w:val="006975C1"/>
    <w:rsid w:val="006A2F1F"/>
    <w:rsid w:val="006A4D47"/>
    <w:rsid w:val="006A6240"/>
    <w:rsid w:val="006A63CD"/>
    <w:rsid w:val="006A6A61"/>
    <w:rsid w:val="006A6F9D"/>
    <w:rsid w:val="006A7344"/>
    <w:rsid w:val="006B07B4"/>
    <w:rsid w:val="006B227E"/>
    <w:rsid w:val="006B2554"/>
    <w:rsid w:val="006B2BE3"/>
    <w:rsid w:val="006B4396"/>
    <w:rsid w:val="006C048F"/>
    <w:rsid w:val="006C0805"/>
    <w:rsid w:val="006C0CE4"/>
    <w:rsid w:val="006C2220"/>
    <w:rsid w:val="006C3DB3"/>
    <w:rsid w:val="006C50E1"/>
    <w:rsid w:val="006C5103"/>
    <w:rsid w:val="006C5366"/>
    <w:rsid w:val="006C5D3A"/>
    <w:rsid w:val="006C5E07"/>
    <w:rsid w:val="006C78D3"/>
    <w:rsid w:val="006C7C0B"/>
    <w:rsid w:val="006D3B67"/>
    <w:rsid w:val="006E2D2C"/>
    <w:rsid w:val="006E41D9"/>
    <w:rsid w:val="006E684C"/>
    <w:rsid w:val="006E6C1E"/>
    <w:rsid w:val="006E6D9F"/>
    <w:rsid w:val="006E6E38"/>
    <w:rsid w:val="006F0664"/>
    <w:rsid w:val="006F0BB3"/>
    <w:rsid w:val="006F1D19"/>
    <w:rsid w:val="006F1FB0"/>
    <w:rsid w:val="006F2243"/>
    <w:rsid w:val="006F2919"/>
    <w:rsid w:val="006F34DC"/>
    <w:rsid w:val="006F3A42"/>
    <w:rsid w:val="006F46AA"/>
    <w:rsid w:val="006F757A"/>
    <w:rsid w:val="00700DC2"/>
    <w:rsid w:val="00702E7F"/>
    <w:rsid w:val="007038E4"/>
    <w:rsid w:val="00707453"/>
    <w:rsid w:val="007076FB"/>
    <w:rsid w:val="0070774C"/>
    <w:rsid w:val="007118C5"/>
    <w:rsid w:val="007124ED"/>
    <w:rsid w:val="0071261C"/>
    <w:rsid w:val="00712792"/>
    <w:rsid w:val="00714F5D"/>
    <w:rsid w:val="0071520D"/>
    <w:rsid w:val="007211E2"/>
    <w:rsid w:val="007215FB"/>
    <w:rsid w:val="0073178A"/>
    <w:rsid w:val="00731893"/>
    <w:rsid w:val="00734FDF"/>
    <w:rsid w:val="00740143"/>
    <w:rsid w:val="007426DE"/>
    <w:rsid w:val="00744DE5"/>
    <w:rsid w:val="007460FA"/>
    <w:rsid w:val="00746EB2"/>
    <w:rsid w:val="007509FD"/>
    <w:rsid w:val="0075412C"/>
    <w:rsid w:val="00757FE5"/>
    <w:rsid w:val="007612EB"/>
    <w:rsid w:val="00761EA4"/>
    <w:rsid w:val="007623E9"/>
    <w:rsid w:val="00764C87"/>
    <w:rsid w:val="0076769C"/>
    <w:rsid w:val="007726AF"/>
    <w:rsid w:val="00772F07"/>
    <w:rsid w:val="0077343D"/>
    <w:rsid w:val="00776A3D"/>
    <w:rsid w:val="00784362"/>
    <w:rsid w:val="007852FF"/>
    <w:rsid w:val="00787846"/>
    <w:rsid w:val="00794B18"/>
    <w:rsid w:val="00796964"/>
    <w:rsid w:val="00797ADE"/>
    <w:rsid w:val="007A0ADB"/>
    <w:rsid w:val="007A27C5"/>
    <w:rsid w:val="007B05A3"/>
    <w:rsid w:val="007B06FF"/>
    <w:rsid w:val="007B2D09"/>
    <w:rsid w:val="007B2DE1"/>
    <w:rsid w:val="007B30C3"/>
    <w:rsid w:val="007B3BA1"/>
    <w:rsid w:val="007C019F"/>
    <w:rsid w:val="007C02E0"/>
    <w:rsid w:val="007C038E"/>
    <w:rsid w:val="007C26EC"/>
    <w:rsid w:val="007C3E1E"/>
    <w:rsid w:val="007C4D49"/>
    <w:rsid w:val="007C56F8"/>
    <w:rsid w:val="007C59FB"/>
    <w:rsid w:val="007C6224"/>
    <w:rsid w:val="007D1660"/>
    <w:rsid w:val="007D185D"/>
    <w:rsid w:val="007D5D45"/>
    <w:rsid w:val="007E1CFA"/>
    <w:rsid w:val="007E24B4"/>
    <w:rsid w:val="007E3369"/>
    <w:rsid w:val="007E42AE"/>
    <w:rsid w:val="007E44E1"/>
    <w:rsid w:val="007E674A"/>
    <w:rsid w:val="007F0414"/>
    <w:rsid w:val="007F0876"/>
    <w:rsid w:val="007F0CAA"/>
    <w:rsid w:val="007F3F7B"/>
    <w:rsid w:val="0080154E"/>
    <w:rsid w:val="00804061"/>
    <w:rsid w:val="00805625"/>
    <w:rsid w:val="0080662D"/>
    <w:rsid w:val="00813294"/>
    <w:rsid w:val="0081479E"/>
    <w:rsid w:val="00815338"/>
    <w:rsid w:val="00822BE3"/>
    <w:rsid w:val="008232A7"/>
    <w:rsid w:val="008243F6"/>
    <w:rsid w:val="00826992"/>
    <w:rsid w:val="008304CF"/>
    <w:rsid w:val="00830617"/>
    <w:rsid w:val="008324F3"/>
    <w:rsid w:val="0083272C"/>
    <w:rsid w:val="008329EC"/>
    <w:rsid w:val="00833B66"/>
    <w:rsid w:val="008362DF"/>
    <w:rsid w:val="00837589"/>
    <w:rsid w:val="0083781E"/>
    <w:rsid w:val="00840461"/>
    <w:rsid w:val="0084361B"/>
    <w:rsid w:val="008438A9"/>
    <w:rsid w:val="00843D76"/>
    <w:rsid w:val="00844E28"/>
    <w:rsid w:val="008451D3"/>
    <w:rsid w:val="008458A0"/>
    <w:rsid w:val="0085151C"/>
    <w:rsid w:val="008539A1"/>
    <w:rsid w:val="00853E59"/>
    <w:rsid w:val="0085642D"/>
    <w:rsid w:val="00864EA1"/>
    <w:rsid w:val="008651A6"/>
    <w:rsid w:val="0087057E"/>
    <w:rsid w:val="008722F6"/>
    <w:rsid w:val="00873D6D"/>
    <w:rsid w:val="00877F78"/>
    <w:rsid w:val="00877FC0"/>
    <w:rsid w:val="00881730"/>
    <w:rsid w:val="008839A6"/>
    <w:rsid w:val="00886283"/>
    <w:rsid w:val="00887658"/>
    <w:rsid w:val="00887A6F"/>
    <w:rsid w:val="00890E01"/>
    <w:rsid w:val="00891DA3"/>
    <w:rsid w:val="008949E3"/>
    <w:rsid w:val="008964AB"/>
    <w:rsid w:val="008A03F7"/>
    <w:rsid w:val="008A0A40"/>
    <w:rsid w:val="008A30F8"/>
    <w:rsid w:val="008A4D19"/>
    <w:rsid w:val="008A66EA"/>
    <w:rsid w:val="008A7463"/>
    <w:rsid w:val="008B3276"/>
    <w:rsid w:val="008B7C1A"/>
    <w:rsid w:val="008C1282"/>
    <w:rsid w:val="008C3BF2"/>
    <w:rsid w:val="008C4DCE"/>
    <w:rsid w:val="008C5AC8"/>
    <w:rsid w:val="008C5CD0"/>
    <w:rsid w:val="008D01E4"/>
    <w:rsid w:val="008D0E60"/>
    <w:rsid w:val="008D14B4"/>
    <w:rsid w:val="008D1F48"/>
    <w:rsid w:val="008D5BCE"/>
    <w:rsid w:val="008D5C1A"/>
    <w:rsid w:val="008D6A92"/>
    <w:rsid w:val="008D78BE"/>
    <w:rsid w:val="008E0EF1"/>
    <w:rsid w:val="008E20A5"/>
    <w:rsid w:val="008F6926"/>
    <w:rsid w:val="009022D6"/>
    <w:rsid w:val="00902B10"/>
    <w:rsid w:val="00906675"/>
    <w:rsid w:val="00910BC4"/>
    <w:rsid w:val="00911344"/>
    <w:rsid w:val="009115A6"/>
    <w:rsid w:val="00911A1E"/>
    <w:rsid w:val="009146EA"/>
    <w:rsid w:val="009216BA"/>
    <w:rsid w:val="00923193"/>
    <w:rsid w:val="00927118"/>
    <w:rsid w:val="009279B1"/>
    <w:rsid w:val="00930D5B"/>
    <w:rsid w:val="0093104B"/>
    <w:rsid w:val="0093173C"/>
    <w:rsid w:val="00931A5C"/>
    <w:rsid w:val="00933A9C"/>
    <w:rsid w:val="0093698F"/>
    <w:rsid w:val="009369AE"/>
    <w:rsid w:val="009372FC"/>
    <w:rsid w:val="009373CA"/>
    <w:rsid w:val="0094244A"/>
    <w:rsid w:val="0094271F"/>
    <w:rsid w:val="00943F6F"/>
    <w:rsid w:val="00944865"/>
    <w:rsid w:val="009473D2"/>
    <w:rsid w:val="00947997"/>
    <w:rsid w:val="00947C53"/>
    <w:rsid w:val="00957163"/>
    <w:rsid w:val="00962817"/>
    <w:rsid w:val="009634CD"/>
    <w:rsid w:val="00963658"/>
    <w:rsid w:val="00963FD1"/>
    <w:rsid w:val="0096487A"/>
    <w:rsid w:val="009648E9"/>
    <w:rsid w:val="00964C25"/>
    <w:rsid w:val="00965204"/>
    <w:rsid w:val="009703CD"/>
    <w:rsid w:val="00974E83"/>
    <w:rsid w:val="00975162"/>
    <w:rsid w:val="009762FE"/>
    <w:rsid w:val="00981C2E"/>
    <w:rsid w:val="0098357E"/>
    <w:rsid w:val="00985A13"/>
    <w:rsid w:val="00985BB4"/>
    <w:rsid w:val="00986026"/>
    <w:rsid w:val="0098764E"/>
    <w:rsid w:val="00990468"/>
    <w:rsid w:val="0099236A"/>
    <w:rsid w:val="0099487B"/>
    <w:rsid w:val="0099542A"/>
    <w:rsid w:val="00996719"/>
    <w:rsid w:val="009A1541"/>
    <w:rsid w:val="009A7A4E"/>
    <w:rsid w:val="009B0709"/>
    <w:rsid w:val="009B0752"/>
    <w:rsid w:val="009B5D59"/>
    <w:rsid w:val="009B7BBB"/>
    <w:rsid w:val="009C04D4"/>
    <w:rsid w:val="009C0689"/>
    <w:rsid w:val="009C0F15"/>
    <w:rsid w:val="009C3DA0"/>
    <w:rsid w:val="009C3E3D"/>
    <w:rsid w:val="009D16FC"/>
    <w:rsid w:val="009D1862"/>
    <w:rsid w:val="009D6072"/>
    <w:rsid w:val="009D7486"/>
    <w:rsid w:val="009E01E8"/>
    <w:rsid w:val="009E2541"/>
    <w:rsid w:val="009E3561"/>
    <w:rsid w:val="009E3BB0"/>
    <w:rsid w:val="009E3C8E"/>
    <w:rsid w:val="009E4DE8"/>
    <w:rsid w:val="009F5509"/>
    <w:rsid w:val="00A014DD"/>
    <w:rsid w:val="00A01E40"/>
    <w:rsid w:val="00A02CAA"/>
    <w:rsid w:val="00A10AE5"/>
    <w:rsid w:val="00A1216A"/>
    <w:rsid w:val="00A1418B"/>
    <w:rsid w:val="00A16CF0"/>
    <w:rsid w:val="00A21396"/>
    <w:rsid w:val="00A21F02"/>
    <w:rsid w:val="00A22780"/>
    <w:rsid w:val="00A22FFE"/>
    <w:rsid w:val="00A246CD"/>
    <w:rsid w:val="00A249F8"/>
    <w:rsid w:val="00A27494"/>
    <w:rsid w:val="00A27919"/>
    <w:rsid w:val="00A30503"/>
    <w:rsid w:val="00A30E27"/>
    <w:rsid w:val="00A33F3F"/>
    <w:rsid w:val="00A375A7"/>
    <w:rsid w:val="00A37A9D"/>
    <w:rsid w:val="00A40F02"/>
    <w:rsid w:val="00A42D79"/>
    <w:rsid w:val="00A466EB"/>
    <w:rsid w:val="00A46EAF"/>
    <w:rsid w:val="00A50B16"/>
    <w:rsid w:val="00A5165F"/>
    <w:rsid w:val="00A52432"/>
    <w:rsid w:val="00A550B2"/>
    <w:rsid w:val="00A55801"/>
    <w:rsid w:val="00A56394"/>
    <w:rsid w:val="00A56D1A"/>
    <w:rsid w:val="00A604C2"/>
    <w:rsid w:val="00A607EB"/>
    <w:rsid w:val="00A6615B"/>
    <w:rsid w:val="00A675BE"/>
    <w:rsid w:val="00A70DF2"/>
    <w:rsid w:val="00A753F8"/>
    <w:rsid w:val="00A7690D"/>
    <w:rsid w:val="00A76E59"/>
    <w:rsid w:val="00A80D7E"/>
    <w:rsid w:val="00A8666F"/>
    <w:rsid w:val="00A8751F"/>
    <w:rsid w:val="00A937D8"/>
    <w:rsid w:val="00A96866"/>
    <w:rsid w:val="00A96CA9"/>
    <w:rsid w:val="00AA06EA"/>
    <w:rsid w:val="00AA25B9"/>
    <w:rsid w:val="00AA33AB"/>
    <w:rsid w:val="00AA45C3"/>
    <w:rsid w:val="00AA7801"/>
    <w:rsid w:val="00AB1F29"/>
    <w:rsid w:val="00AB417A"/>
    <w:rsid w:val="00AB51ED"/>
    <w:rsid w:val="00AB5CAA"/>
    <w:rsid w:val="00AB5DCE"/>
    <w:rsid w:val="00AC13A3"/>
    <w:rsid w:val="00AC4660"/>
    <w:rsid w:val="00AC4A2D"/>
    <w:rsid w:val="00AC4BC4"/>
    <w:rsid w:val="00AD01AD"/>
    <w:rsid w:val="00AD0770"/>
    <w:rsid w:val="00AD1D6F"/>
    <w:rsid w:val="00AD34E9"/>
    <w:rsid w:val="00AD6A34"/>
    <w:rsid w:val="00AD7063"/>
    <w:rsid w:val="00AE0656"/>
    <w:rsid w:val="00AE40B3"/>
    <w:rsid w:val="00AE429A"/>
    <w:rsid w:val="00AE644D"/>
    <w:rsid w:val="00AE6F16"/>
    <w:rsid w:val="00AF1F0D"/>
    <w:rsid w:val="00AF55F9"/>
    <w:rsid w:val="00AF6901"/>
    <w:rsid w:val="00B077C2"/>
    <w:rsid w:val="00B1711D"/>
    <w:rsid w:val="00B20C6D"/>
    <w:rsid w:val="00B2438D"/>
    <w:rsid w:val="00B24495"/>
    <w:rsid w:val="00B3080A"/>
    <w:rsid w:val="00B30A26"/>
    <w:rsid w:val="00B30CDB"/>
    <w:rsid w:val="00B31E27"/>
    <w:rsid w:val="00B32AD0"/>
    <w:rsid w:val="00B32AD7"/>
    <w:rsid w:val="00B33D8E"/>
    <w:rsid w:val="00B3414F"/>
    <w:rsid w:val="00B356F0"/>
    <w:rsid w:val="00B36255"/>
    <w:rsid w:val="00B364D7"/>
    <w:rsid w:val="00B41319"/>
    <w:rsid w:val="00B4195C"/>
    <w:rsid w:val="00B42324"/>
    <w:rsid w:val="00B44985"/>
    <w:rsid w:val="00B4539D"/>
    <w:rsid w:val="00B45BE2"/>
    <w:rsid w:val="00B47212"/>
    <w:rsid w:val="00B5743E"/>
    <w:rsid w:val="00B574FA"/>
    <w:rsid w:val="00B602A5"/>
    <w:rsid w:val="00B61DBD"/>
    <w:rsid w:val="00B641BB"/>
    <w:rsid w:val="00B65D5E"/>
    <w:rsid w:val="00B66B30"/>
    <w:rsid w:val="00B67ED0"/>
    <w:rsid w:val="00B7411B"/>
    <w:rsid w:val="00B743E7"/>
    <w:rsid w:val="00B74CAF"/>
    <w:rsid w:val="00B76C1A"/>
    <w:rsid w:val="00B77CD4"/>
    <w:rsid w:val="00B80FD7"/>
    <w:rsid w:val="00B83473"/>
    <w:rsid w:val="00B857CC"/>
    <w:rsid w:val="00B867C7"/>
    <w:rsid w:val="00B872BA"/>
    <w:rsid w:val="00B92AB3"/>
    <w:rsid w:val="00B96C8F"/>
    <w:rsid w:val="00BA04AA"/>
    <w:rsid w:val="00BA07C9"/>
    <w:rsid w:val="00BA2F68"/>
    <w:rsid w:val="00BA4311"/>
    <w:rsid w:val="00BA4E43"/>
    <w:rsid w:val="00BA59AB"/>
    <w:rsid w:val="00BA7813"/>
    <w:rsid w:val="00BB094A"/>
    <w:rsid w:val="00BB0ADC"/>
    <w:rsid w:val="00BB2FAC"/>
    <w:rsid w:val="00BB610A"/>
    <w:rsid w:val="00BB6376"/>
    <w:rsid w:val="00BB6BFB"/>
    <w:rsid w:val="00BC1A68"/>
    <w:rsid w:val="00BC2B19"/>
    <w:rsid w:val="00BC5535"/>
    <w:rsid w:val="00BC5D24"/>
    <w:rsid w:val="00BC7636"/>
    <w:rsid w:val="00BD0922"/>
    <w:rsid w:val="00BD1A13"/>
    <w:rsid w:val="00BD3B5C"/>
    <w:rsid w:val="00BD4004"/>
    <w:rsid w:val="00BD495C"/>
    <w:rsid w:val="00BD5CFF"/>
    <w:rsid w:val="00BD6D6B"/>
    <w:rsid w:val="00BE2460"/>
    <w:rsid w:val="00BE6EA5"/>
    <w:rsid w:val="00BE76F2"/>
    <w:rsid w:val="00BE7E3F"/>
    <w:rsid w:val="00BF0897"/>
    <w:rsid w:val="00BF604F"/>
    <w:rsid w:val="00BF648A"/>
    <w:rsid w:val="00BF72CE"/>
    <w:rsid w:val="00C00C20"/>
    <w:rsid w:val="00C01AE8"/>
    <w:rsid w:val="00C0496A"/>
    <w:rsid w:val="00C05109"/>
    <w:rsid w:val="00C05ECB"/>
    <w:rsid w:val="00C06448"/>
    <w:rsid w:val="00C06AB0"/>
    <w:rsid w:val="00C105D6"/>
    <w:rsid w:val="00C10C95"/>
    <w:rsid w:val="00C11220"/>
    <w:rsid w:val="00C117DA"/>
    <w:rsid w:val="00C12080"/>
    <w:rsid w:val="00C12736"/>
    <w:rsid w:val="00C142AF"/>
    <w:rsid w:val="00C15C14"/>
    <w:rsid w:val="00C20828"/>
    <w:rsid w:val="00C21D27"/>
    <w:rsid w:val="00C2510E"/>
    <w:rsid w:val="00C25770"/>
    <w:rsid w:val="00C26BE5"/>
    <w:rsid w:val="00C3033D"/>
    <w:rsid w:val="00C34884"/>
    <w:rsid w:val="00C403F4"/>
    <w:rsid w:val="00C41D43"/>
    <w:rsid w:val="00C436EC"/>
    <w:rsid w:val="00C43FBE"/>
    <w:rsid w:val="00C440E8"/>
    <w:rsid w:val="00C44CD2"/>
    <w:rsid w:val="00C4574C"/>
    <w:rsid w:val="00C46D94"/>
    <w:rsid w:val="00C53846"/>
    <w:rsid w:val="00C54230"/>
    <w:rsid w:val="00C550E0"/>
    <w:rsid w:val="00C55D31"/>
    <w:rsid w:val="00C563BF"/>
    <w:rsid w:val="00C615C1"/>
    <w:rsid w:val="00C62D61"/>
    <w:rsid w:val="00C6705B"/>
    <w:rsid w:val="00C75028"/>
    <w:rsid w:val="00C755EE"/>
    <w:rsid w:val="00C80CD7"/>
    <w:rsid w:val="00C819C3"/>
    <w:rsid w:val="00C82386"/>
    <w:rsid w:val="00C8397E"/>
    <w:rsid w:val="00C85429"/>
    <w:rsid w:val="00C85A16"/>
    <w:rsid w:val="00C91132"/>
    <w:rsid w:val="00C9246D"/>
    <w:rsid w:val="00C94C74"/>
    <w:rsid w:val="00C95DB3"/>
    <w:rsid w:val="00C95E9E"/>
    <w:rsid w:val="00CA2B6B"/>
    <w:rsid w:val="00CA53EC"/>
    <w:rsid w:val="00CA5839"/>
    <w:rsid w:val="00CA74B0"/>
    <w:rsid w:val="00CB0CE8"/>
    <w:rsid w:val="00CB3A8B"/>
    <w:rsid w:val="00CB3BF5"/>
    <w:rsid w:val="00CB3DCD"/>
    <w:rsid w:val="00CB5052"/>
    <w:rsid w:val="00CC0AB6"/>
    <w:rsid w:val="00CC2B25"/>
    <w:rsid w:val="00CD31A1"/>
    <w:rsid w:val="00CD4668"/>
    <w:rsid w:val="00CD57E5"/>
    <w:rsid w:val="00CE078C"/>
    <w:rsid w:val="00CE17C2"/>
    <w:rsid w:val="00CE24A8"/>
    <w:rsid w:val="00CE29F4"/>
    <w:rsid w:val="00CE2CD7"/>
    <w:rsid w:val="00CE345A"/>
    <w:rsid w:val="00CE7AC5"/>
    <w:rsid w:val="00CF6446"/>
    <w:rsid w:val="00CF79C4"/>
    <w:rsid w:val="00CF7BDD"/>
    <w:rsid w:val="00D03FCD"/>
    <w:rsid w:val="00D043C5"/>
    <w:rsid w:val="00D07B69"/>
    <w:rsid w:val="00D11A43"/>
    <w:rsid w:val="00D11C37"/>
    <w:rsid w:val="00D12A43"/>
    <w:rsid w:val="00D14764"/>
    <w:rsid w:val="00D1682E"/>
    <w:rsid w:val="00D2037F"/>
    <w:rsid w:val="00D21465"/>
    <w:rsid w:val="00D32614"/>
    <w:rsid w:val="00D33131"/>
    <w:rsid w:val="00D33F70"/>
    <w:rsid w:val="00D34641"/>
    <w:rsid w:val="00D4067E"/>
    <w:rsid w:val="00D4161B"/>
    <w:rsid w:val="00D41EB5"/>
    <w:rsid w:val="00D42C4A"/>
    <w:rsid w:val="00D438EC"/>
    <w:rsid w:val="00D44621"/>
    <w:rsid w:val="00D45BE5"/>
    <w:rsid w:val="00D4629E"/>
    <w:rsid w:val="00D47D75"/>
    <w:rsid w:val="00D506DE"/>
    <w:rsid w:val="00D51306"/>
    <w:rsid w:val="00D5143D"/>
    <w:rsid w:val="00D51F39"/>
    <w:rsid w:val="00D52C63"/>
    <w:rsid w:val="00D53BB4"/>
    <w:rsid w:val="00D540AE"/>
    <w:rsid w:val="00D54F9D"/>
    <w:rsid w:val="00D564F9"/>
    <w:rsid w:val="00D57909"/>
    <w:rsid w:val="00D6081C"/>
    <w:rsid w:val="00D60D50"/>
    <w:rsid w:val="00D65EDB"/>
    <w:rsid w:val="00D667D7"/>
    <w:rsid w:val="00D67762"/>
    <w:rsid w:val="00D70273"/>
    <w:rsid w:val="00D7034A"/>
    <w:rsid w:val="00D72B07"/>
    <w:rsid w:val="00D73A53"/>
    <w:rsid w:val="00D74628"/>
    <w:rsid w:val="00D76C2A"/>
    <w:rsid w:val="00D80701"/>
    <w:rsid w:val="00D809E8"/>
    <w:rsid w:val="00D80C98"/>
    <w:rsid w:val="00D84D43"/>
    <w:rsid w:val="00D86125"/>
    <w:rsid w:val="00D875EA"/>
    <w:rsid w:val="00D87C3B"/>
    <w:rsid w:val="00D90FCB"/>
    <w:rsid w:val="00D959ED"/>
    <w:rsid w:val="00D9658C"/>
    <w:rsid w:val="00DA08D3"/>
    <w:rsid w:val="00DA18F6"/>
    <w:rsid w:val="00DA1B52"/>
    <w:rsid w:val="00DA24B0"/>
    <w:rsid w:val="00DA3C79"/>
    <w:rsid w:val="00DA4584"/>
    <w:rsid w:val="00DA4C4F"/>
    <w:rsid w:val="00DA7509"/>
    <w:rsid w:val="00DB0527"/>
    <w:rsid w:val="00DB1517"/>
    <w:rsid w:val="00DB27A9"/>
    <w:rsid w:val="00DB3FD9"/>
    <w:rsid w:val="00DB512B"/>
    <w:rsid w:val="00DB566A"/>
    <w:rsid w:val="00DC4888"/>
    <w:rsid w:val="00DC49C6"/>
    <w:rsid w:val="00DC54B7"/>
    <w:rsid w:val="00DC681D"/>
    <w:rsid w:val="00DD2C32"/>
    <w:rsid w:val="00DD52A6"/>
    <w:rsid w:val="00DD5340"/>
    <w:rsid w:val="00DD54DD"/>
    <w:rsid w:val="00DD5D39"/>
    <w:rsid w:val="00DE2078"/>
    <w:rsid w:val="00DE256A"/>
    <w:rsid w:val="00DE27AC"/>
    <w:rsid w:val="00DE2C38"/>
    <w:rsid w:val="00DE346B"/>
    <w:rsid w:val="00DE3720"/>
    <w:rsid w:val="00DE7724"/>
    <w:rsid w:val="00DE78E6"/>
    <w:rsid w:val="00DF1F25"/>
    <w:rsid w:val="00DF7088"/>
    <w:rsid w:val="00E013FA"/>
    <w:rsid w:val="00E0570B"/>
    <w:rsid w:val="00E059CD"/>
    <w:rsid w:val="00E07D6C"/>
    <w:rsid w:val="00E13F08"/>
    <w:rsid w:val="00E15CE4"/>
    <w:rsid w:val="00E15F0B"/>
    <w:rsid w:val="00E162B0"/>
    <w:rsid w:val="00E16C0F"/>
    <w:rsid w:val="00E24AA2"/>
    <w:rsid w:val="00E33C86"/>
    <w:rsid w:val="00E34084"/>
    <w:rsid w:val="00E352DC"/>
    <w:rsid w:val="00E36300"/>
    <w:rsid w:val="00E4065F"/>
    <w:rsid w:val="00E42061"/>
    <w:rsid w:val="00E44833"/>
    <w:rsid w:val="00E45453"/>
    <w:rsid w:val="00E45661"/>
    <w:rsid w:val="00E520E6"/>
    <w:rsid w:val="00E5724B"/>
    <w:rsid w:val="00E60E6C"/>
    <w:rsid w:val="00E61731"/>
    <w:rsid w:val="00E618AF"/>
    <w:rsid w:val="00E6298D"/>
    <w:rsid w:val="00E63BD7"/>
    <w:rsid w:val="00E65A20"/>
    <w:rsid w:val="00E706CE"/>
    <w:rsid w:val="00E733F6"/>
    <w:rsid w:val="00E735AB"/>
    <w:rsid w:val="00E77E50"/>
    <w:rsid w:val="00E817E9"/>
    <w:rsid w:val="00E82C75"/>
    <w:rsid w:val="00E852B9"/>
    <w:rsid w:val="00E85C20"/>
    <w:rsid w:val="00E86259"/>
    <w:rsid w:val="00E87A3D"/>
    <w:rsid w:val="00E92C8B"/>
    <w:rsid w:val="00E931BD"/>
    <w:rsid w:val="00E93DFA"/>
    <w:rsid w:val="00E94A2A"/>
    <w:rsid w:val="00E94B08"/>
    <w:rsid w:val="00E94E1C"/>
    <w:rsid w:val="00E96A37"/>
    <w:rsid w:val="00E97889"/>
    <w:rsid w:val="00EA070E"/>
    <w:rsid w:val="00EA2942"/>
    <w:rsid w:val="00EA29F3"/>
    <w:rsid w:val="00EA389F"/>
    <w:rsid w:val="00EA3F2E"/>
    <w:rsid w:val="00EB0009"/>
    <w:rsid w:val="00EB111C"/>
    <w:rsid w:val="00EB1466"/>
    <w:rsid w:val="00EB2663"/>
    <w:rsid w:val="00EB35E0"/>
    <w:rsid w:val="00EB3748"/>
    <w:rsid w:val="00EB7CF3"/>
    <w:rsid w:val="00EC3581"/>
    <w:rsid w:val="00EC4A8D"/>
    <w:rsid w:val="00EC739B"/>
    <w:rsid w:val="00ED0048"/>
    <w:rsid w:val="00ED2DD1"/>
    <w:rsid w:val="00ED3079"/>
    <w:rsid w:val="00ED6460"/>
    <w:rsid w:val="00ED6B76"/>
    <w:rsid w:val="00ED7A5E"/>
    <w:rsid w:val="00EE113C"/>
    <w:rsid w:val="00EE1F53"/>
    <w:rsid w:val="00EE51EF"/>
    <w:rsid w:val="00EE7429"/>
    <w:rsid w:val="00EE7B71"/>
    <w:rsid w:val="00EE7F77"/>
    <w:rsid w:val="00EF3701"/>
    <w:rsid w:val="00F010D7"/>
    <w:rsid w:val="00F01FF4"/>
    <w:rsid w:val="00F026E7"/>
    <w:rsid w:val="00F02E4E"/>
    <w:rsid w:val="00F05BF9"/>
    <w:rsid w:val="00F06757"/>
    <w:rsid w:val="00F07101"/>
    <w:rsid w:val="00F0772C"/>
    <w:rsid w:val="00F10255"/>
    <w:rsid w:val="00F1071F"/>
    <w:rsid w:val="00F14C7E"/>
    <w:rsid w:val="00F24513"/>
    <w:rsid w:val="00F24639"/>
    <w:rsid w:val="00F27454"/>
    <w:rsid w:val="00F3084F"/>
    <w:rsid w:val="00F31FD4"/>
    <w:rsid w:val="00F327A3"/>
    <w:rsid w:val="00F34CF8"/>
    <w:rsid w:val="00F35124"/>
    <w:rsid w:val="00F4160F"/>
    <w:rsid w:val="00F42D52"/>
    <w:rsid w:val="00F47946"/>
    <w:rsid w:val="00F47BF1"/>
    <w:rsid w:val="00F51EC0"/>
    <w:rsid w:val="00F528ED"/>
    <w:rsid w:val="00F53881"/>
    <w:rsid w:val="00F53FBC"/>
    <w:rsid w:val="00F55C6A"/>
    <w:rsid w:val="00F5693D"/>
    <w:rsid w:val="00F604A6"/>
    <w:rsid w:val="00F63D2D"/>
    <w:rsid w:val="00F67B41"/>
    <w:rsid w:val="00F70EBE"/>
    <w:rsid w:val="00F73EB8"/>
    <w:rsid w:val="00F757FF"/>
    <w:rsid w:val="00F76485"/>
    <w:rsid w:val="00F770FE"/>
    <w:rsid w:val="00F82324"/>
    <w:rsid w:val="00F83FB4"/>
    <w:rsid w:val="00F9052B"/>
    <w:rsid w:val="00F91248"/>
    <w:rsid w:val="00F91F39"/>
    <w:rsid w:val="00F9217F"/>
    <w:rsid w:val="00F929E1"/>
    <w:rsid w:val="00F9313B"/>
    <w:rsid w:val="00F93743"/>
    <w:rsid w:val="00F940B1"/>
    <w:rsid w:val="00F94A47"/>
    <w:rsid w:val="00F968E7"/>
    <w:rsid w:val="00F974E2"/>
    <w:rsid w:val="00F97D5F"/>
    <w:rsid w:val="00FA0071"/>
    <w:rsid w:val="00FA2B52"/>
    <w:rsid w:val="00FA3702"/>
    <w:rsid w:val="00FA370F"/>
    <w:rsid w:val="00FA4595"/>
    <w:rsid w:val="00FA730D"/>
    <w:rsid w:val="00FB2F3A"/>
    <w:rsid w:val="00FB517A"/>
    <w:rsid w:val="00FB5266"/>
    <w:rsid w:val="00FB54A6"/>
    <w:rsid w:val="00FC39D2"/>
    <w:rsid w:val="00FC493F"/>
    <w:rsid w:val="00FD16D6"/>
    <w:rsid w:val="00FD542C"/>
    <w:rsid w:val="00FD54D2"/>
    <w:rsid w:val="00FD6111"/>
    <w:rsid w:val="00FD659E"/>
    <w:rsid w:val="00FE2BF6"/>
    <w:rsid w:val="00FE39DA"/>
    <w:rsid w:val="00FE4EA1"/>
    <w:rsid w:val="00FE5436"/>
    <w:rsid w:val="00FE64B8"/>
    <w:rsid w:val="00FE6824"/>
    <w:rsid w:val="00FF03ED"/>
    <w:rsid w:val="00FF0BC7"/>
    <w:rsid w:val="00FF26FE"/>
    <w:rsid w:val="00FF2C8C"/>
    <w:rsid w:val="00FF2C8D"/>
    <w:rsid w:val="00FF5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56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56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56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56F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7097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7097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56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56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56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56F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7097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709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739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i-Ya</dc:creator>
  <cp:lastModifiedBy>Liumeiya</cp:lastModifiedBy>
  <cp:revision>4</cp:revision>
  <dcterms:created xsi:type="dcterms:W3CDTF">2018-12-03T07:06:00Z</dcterms:created>
  <dcterms:modified xsi:type="dcterms:W3CDTF">2019-01-18T01:47:00Z</dcterms:modified>
</cp:coreProperties>
</file>